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AFBFFE" w14:textId="152BF055" w:rsidR="0092584C" w:rsidRDefault="0092584C">
      <w:pPr>
        <w:widowControl/>
        <w:spacing w:line="480" w:lineRule="auto"/>
        <w:jc w:val="left"/>
        <w:rPr>
          <w:rFonts w:ascii="Arial" w:hAnsi="Arial" w:cs="Arial"/>
          <w:b/>
          <w:color w:val="000000" w:themeColor="text1"/>
          <w:sz w:val="24"/>
          <w:lang w:bidi="ar"/>
        </w:rPr>
      </w:pPr>
      <w:r>
        <w:rPr>
          <w:noProof/>
        </w:rPr>
        <w:drawing>
          <wp:inline distT="0" distB="0" distL="0" distR="0" wp14:anchorId="59B83836" wp14:editId="287BE7F8">
            <wp:extent cx="5400040" cy="1827530"/>
            <wp:effectExtent l="0" t="0" r="0" b="127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00040" cy="1827530"/>
                    </a:xfrm>
                    <a:prstGeom prst="rect">
                      <a:avLst/>
                    </a:prstGeom>
                    <a:noFill/>
                    <a:ln>
                      <a:noFill/>
                    </a:ln>
                  </pic:spPr>
                </pic:pic>
              </a:graphicData>
            </a:graphic>
          </wp:inline>
        </w:drawing>
      </w:r>
    </w:p>
    <w:p w14:paraId="31B1C659" w14:textId="2A4277B8" w:rsidR="0092584C" w:rsidRPr="0092584C" w:rsidRDefault="00724C68">
      <w:pPr>
        <w:adjustRightInd w:val="0"/>
        <w:snapToGrid w:val="0"/>
        <w:spacing w:before="100" w:after="100" w:line="480" w:lineRule="auto"/>
        <w:rPr>
          <w:rFonts w:ascii="Arial" w:hAnsi="Arial" w:cs="Arial"/>
          <w:bCs/>
          <w:color w:val="000000"/>
          <w:kern w:val="0"/>
          <w:sz w:val="24"/>
        </w:rPr>
      </w:pPr>
      <w:r>
        <w:rPr>
          <w:rFonts w:ascii="Arial" w:hAnsi="Arial" w:cs="Arial"/>
          <w:b/>
          <w:color w:val="000000" w:themeColor="text1"/>
          <w:sz w:val="24"/>
          <w:lang w:bidi="ar"/>
        </w:rPr>
        <w:t>Supplementary</w:t>
      </w:r>
      <w:r>
        <w:rPr>
          <w:rFonts w:ascii="Arial" w:hAnsi="Arial" w:cs="Arial" w:hint="eastAsia"/>
          <w:b/>
          <w:color w:val="000000" w:themeColor="text1"/>
          <w:sz w:val="24"/>
          <w:lang w:bidi="ar"/>
        </w:rPr>
        <w:t xml:space="preserve"> </w:t>
      </w:r>
      <w:r>
        <w:rPr>
          <w:rFonts w:ascii="Arial" w:hAnsi="Arial" w:cs="Arial"/>
          <w:b/>
          <w:color w:val="000000" w:themeColor="text1"/>
          <w:sz w:val="24"/>
          <w:lang w:bidi="ar"/>
        </w:rPr>
        <w:t>Figure 1</w:t>
      </w:r>
      <w:r>
        <w:rPr>
          <w:rFonts w:ascii="Arial" w:hAnsi="Arial" w:cs="Arial"/>
          <w:color w:val="000000" w:themeColor="text1"/>
          <w:sz w:val="24"/>
          <w:lang w:bidi="ar"/>
        </w:rPr>
        <w:t>.</w:t>
      </w:r>
      <w:r>
        <w:rPr>
          <w:rFonts w:ascii="Arial" w:hAnsi="Arial" w:cs="Arial" w:hint="eastAsia"/>
          <w:color w:val="000000" w:themeColor="text1"/>
          <w:sz w:val="24"/>
          <w:lang w:bidi="ar"/>
        </w:rPr>
        <w:t xml:space="preserve"> </w:t>
      </w:r>
      <w:proofErr w:type="spellStart"/>
      <w:r>
        <w:rPr>
          <w:rFonts w:ascii="Arial" w:hAnsi="Arial" w:cs="Arial" w:hint="eastAsia"/>
          <w:b/>
          <w:color w:val="000000" w:themeColor="text1"/>
          <w:sz w:val="24"/>
          <w:lang w:bidi="ar"/>
        </w:rPr>
        <w:t>Characterisation</w:t>
      </w:r>
      <w:proofErr w:type="spellEnd"/>
      <w:r>
        <w:rPr>
          <w:rFonts w:ascii="Arial" w:hAnsi="Arial" w:cs="Arial" w:hint="eastAsia"/>
          <w:b/>
          <w:color w:val="000000" w:themeColor="text1"/>
          <w:sz w:val="24"/>
          <w:lang w:bidi="ar"/>
        </w:rPr>
        <w:t xml:space="preserve"> of exosomes with different peak of SE-HPLC. </w:t>
      </w:r>
      <w:r>
        <w:rPr>
          <w:rFonts w:ascii="Arial" w:hAnsi="Arial" w:cs="Arial" w:hint="eastAsia"/>
          <w:bCs/>
          <w:color w:val="000000"/>
          <w:kern w:val="0"/>
          <w:sz w:val="24"/>
        </w:rPr>
        <w:t xml:space="preserve">(a) The morphology and (b) size distribution profiles of exosomes particles with six peaks of SE-HPLC were detected by TEM and </w:t>
      </w:r>
      <w:proofErr w:type="spellStart"/>
      <w:r>
        <w:rPr>
          <w:rFonts w:ascii="Arial" w:hAnsi="Arial" w:cs="Arial" w:hint="eastAsia"/>
          <w:bCs/>
          <w:color w:val="000000"/>
          <w:kern w:val="0"/>
          <w:sz w:val="24"/>
        </w:rPr>
        <w:t>nanoFCM</w:t>
      </w:r>
      <w:proofErr w:type="spellEnd"/>
      <w:r>
        <w:rPr>
          <w:rFonts w:ascii="Arial" w:hAnsi="Arial" w:cs="Arial" w:hint="eastAsia"/>
          <w:bCs/>
          <w:color w:val="000000"/>
          <w:kern w:val="0"/>
          <w:sz w:val="24"/>
        </w:rPr>
        <w:t xml:space="preserve">, respectively. </w:t>
      </w:r>
      <w:r>
        <w:rPr>
          <w:rFonts w:ascii="Arial" w:hAnsi="Arial" w:cs="Arial" w:hint="eastAsia"/>
          <w:color w:val="000000"/>
          <w:sz w:val="24"/>
          <w:lang w:bidi="ar"/>
        </w:rPr>
        <w:t>S</w:t>
      </w:r>
      <w:r>
        <w:rPr>
          <w:rFonts w:ascii="Arial" w:hAnsi="Arial" w:cs="Arial"/>
          <w:color w:val="000000"/>
          <w:sz w:val="24"/>
          <w:lang w:val="pt-BR" w:bidi="ar"/>
        </w:rPr>
        <w:t xml:space="preserve">cale bars = </w:t>
      </w:r>
      <w:r>
        <w:rPr>
          <w:rFonts w:ascii="Arial" w:hAnsi="Arial" w:cs="Arial" w:hint="eastAsia"/>
          <w:color w:val="000000"/>
          <w:sz w:val="24"/>
          <w:lang w:bidi="ar"/>
        </w:rPr>
        <w:t>5</w:t>
      </w:r>
      <w:r>
        <w:rPr>
          <w:rFonts w:ascii="Arial" w:hAnsi="Arial" w:cs="Arial"/>
          <w:color w:val="000000"/>
          <w:sz w:val="24"/>
          <w:lang w:val="pt-BR" w:bidi="ar"/>
        </w:rPr>
        <w:t xml:space="preserve">00 </w:t>
      </w:r>
      <w:r>
        <w:rPr>
          <w:rFonts w:ascii="Arial" w:hAnsi="Arial" w:cs="Arial" w:hint="eastAsia"/>
          <w:color w:val="000000"/>
          <w:sz w:val="24"/>
          <w:lang w:bidi="ar"/>
        </w:rPr>
        <w:t>n</w:t>
      </w:r>
      <w:r>
        <w:rPr>
          <w:rFonts w:ascii="Arial" w:hAnsi="Arial" w:cs="Arial"/>
          <w:color w:val="000000"/>
          <w:sz w:val="24"/>
          <w:lang w:val="pt-BR" w:bidi="ar"/>
        </w:rPr>
        <w:t>m</w:t>
      </w:r>
      <w:r>
        <w:rPr>
          <w:rFonts w:ascii="Arial" w:hAnsi="Arial" w:cs="Arial" w:hint="eastAsia"/>
          <w:color w:val="000000"/>
          <w:sz w:val="24"/>
          <w:lang w:bidi="ar"/>
        </w:rPr>
        <w:t xml:space="preserve">. </w:t>
      </w:r>
      <w:r>
        <w:rPr>
          <w:rFonts w:ascii="Arial" w:hAnsi="Arial" w:cs="Arial" w:hint="eastAsia"/>
          <w:bCs/>
          <w:color w:val="000000"/>
          <w:kern w:val="0"/>
          <w:sz w:val="24"/>
        </w:rPr>
        <w:t xml:space="preserve">(c) Specific surface markers of exosomes were examined by proteomic analysis. The exosomes associated with markers were positive for CD9, CD81, CD63, Lamp2, and TSG101 and were negative for Calnexin, GM130, Grp94, and Cytochrome C. </w:t>
      </w:r>
    </w:p>
    <w:sectPr w:rsidR="0092584C" w:rsidRPr="0092584C" w:rsidSect="005D06A9">
      <w:pgSz w:w="11906" w:h="16838"/>
      <w:pgMar w:top="567" w:right="1701" w:bottom="567" w:left="1701" w:header="851" w:footer="992"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OTFiODA2YTBjYzM3MTgzMmI5YzViYWM5ZDlhNjNmNTgifQ=="/>
  </w:docVars>
  <w:rsids>
    <w:rsidRoot w:val="00FC1D01"/>
    <w:rsid w:val="000F3A58"/>
    <w:rsid w:val="001907DC"/>
    <w:rsid w:val="00313C01"/>
    <w:rsid w:val="0034618E"/>
    <w:rsid w:val="003D5DAB"/>
    <w:rsid w:val="004645ED"/>
    <w:rsid w:val="004C1C13"/>
    <w:rsid w:val="005D06A9"/>
    <w:rsid w:val="006F5416"/>
    <w:rsid w:val="00724C68"/>
    <w:rsid w:val="0077423C"/>
    <w:rsid w:val="007B56D7"/>
    <w:rsid w:val="008000AE"/>
    <w:rsid w:val="00821208"/>
    <w:rsid w:val="00866A40"/>
    <w:rsid w:val="008812DE"/>
    <w:rsid w:val="008B41F3"/>
    <w:rsid w:val="008C2BC4"/>
    <w:rsid w:val="009128D1"/>
    <w:rsid w:val="00912EE0"/>
    <w:rsid w:val="0092584C"/>
    <w:rsid w:val="009642CD"/>
    <w:rsid w:val="00971E52"/>
    <w:rsid w:val="00AD1B68"/>
    <w:rsid w:val="00BA45F4"/>
    <w:rsid w:val="00BB14A8"/>
    <w:rsid w:val="00CF749A"/>
    <w:rsid w:val="00D40CE0"/>
    <w:rsid w:val="00D7148F"/>
    <w:rsid w:val="00DB1A1B"/>
    <w:rsid w:val="00E2492E"/>
    <w:rsid w:val="00EA52E7"/>
    <w:rsid w:val="00FC164E"/>
    <w:rsid w:val="00FC1D01"/>
    <w:rsid w:val="02061EF7"/>
    <w:rsid w:val="034B2431"/>
    <w:rsid w:val="03580B6D"/>
    <w:rsid w:val="04D80034"/>
    <w:rsid w:val="04F51544"/>
    <w:rsid w:val="06DF00DF"/>
    <w:rsid w:val="09A45865"/>
    <w:rsid w:val="0A9450C5"/>
    <w:rsid w:val="0AD718AF"/>
    <w:rsid w:val="0B233D6D"/>
    <w:rsid w:val="0CDF2F6F"/>
    <w:rsid w:val="0DA000B7"/>
    <w:rsid w:val="0E10282D"/>
    <w:rsid w:val="0E2572C9"/>
    <w:rsid w:val="0EBC4089"/>
    <w:rsid w:val="10142F30"/>
    <w:rsid w:val="10152DA6"/>
    <w:rsid w:val="10213C41"/>
    <w:rsid w:val="10505F32"/>
    <w:rsid w:val="11C52058"/>
    <w:rsid w:val="13B46B74"/>
    <w:rsid w:val="13C978F2"/>
    <w:rsid w:val="1462173A"/>
    <w:rsid w:val="166041CF"/>
    <w:rsid w:val="16F135B7"/>
    <w:rsid w:val="170E50B2"/>
    <w:rsid w:val="174F484D"/>
    <w:rsid w:val="17B20959"/>
    <w:rsid w:val="18257C31"/>
    <w:rsid w:val="19555E86"/>
    <w:rsid w:val="19800A63"/>
    <w:rsid w:val="1B4F1E4F"/>
    <w:rsid w:val="1C8A79F6"/>
    <w:rsid w:val="1D4666F2"/>
    <w:rsid w:val="1D5E3DC6"/>
    <w:rsid w:val="1E0D5997"/>
    <w:rsid w:val="1F0C74C8"/>
    <w:rsid w:val="1F6222CE"/>
    <w:rsid w:val="216B0896"/>
    <w:rsid w:val="229C3240"/>
    <w:rsid w:val="24246CEB"/>
    <w:rsid w:val="25A54C8D"/>
    <w:rsid w:val="26A05367"/>
    <w:rsid w:val="27934C2A"/>
    <w:rsid w:val="28D52DFB"/>
    <w:rsid w:val="29AE1F4E"/>
    <w:rsid w:val="2A2D4EC2"/>
    <w:rsid w:val="2BDD46C6"/>
    <w:rsid w:val="2BF5309C"/>
    <w:rsid w:val="2F026013"/>
    <w:rsid w:val="30601402"/>
    <w:rsid w:val="30BD0D48"/>
    <w:rsid w:val="31101099"/>
    <w:rsid w:val="31FF5C53"/>
    <w:rsid w:val="32144A36"/>
    <w:rsid w:val="32FE389F"/>
    <w:rsid w:val="33B450B6"/>
    <w:rsid w:val="35D501BC"/>
    <w:rsid w:val="3695645A"/>
    <w:rsid w:val="37926CB7"/>
    <w:rsid w:val="38A07FD8"/>
    <w:rsid w:val="38DE1A7D"/>
    <w:rsid w:val="3AE0399C"/>
    <w:rsid w:val="3AFF3CFF"/>
    <w:rsid w:val="3B7E29F9"/>
    <w:rsid w:val="3BA657B9"/>
    <w:rsid w:val="3BF90EE1"/>
    <w:rsid w:val="3C4A38FD"/>
    <w:rsid w:val="3C732CCD"/>
    <w:rsid w:val="3D837BD8"/>
    <w:rsid w:val="3DE1164F"/>
    <w:rsid w:val="3E151A9D"/>
    <w:rsid w:val="3E70236D"/>
    <w:rsid w:val="3E957F94"/>
    <w:rsid w:val="3F7B3DFA"/>
    <w:rsid w:val="40F63E08"/>
    <w:rsid w:val="414D2698"/>
    <w:rsid w:val="43166129"/>
    <w:rsid w:val="45477B2C"/>
    <w:rsid w:val="457C68A6"/>
    <w:rsid w:val="45A675B7"/>
    <w:rsid w:val="45E32798"/>
    <w:rsid w:val="463E3B5B"/>
    <w:rsid w:val="4684248C"/>
    <w:rsid w:val="46E408B5"/>
    <w:rsid w:val="4A025130"/>
    <w:rsid w:val="4E582810"/>
    <w:rsid w:val="4E935808"/>
    <w:rsid w:val="4EBD57B5"/>
    <w:rsid w:val="4FBA33FA"/>
    <w:rsid w:val="513E2C61"/>
    <w:rsid w:val="51F36142"/>
    <w:rsid w:val="5219669C"/>
    <w:rsid w:val="553759AB"/>
    <w:rsid w:val="559D4C79"/>
    <w:rsid w:val="55C25A29"/>
    <w:rsid w:val="55E5172C"/>
    <w:rsid w:val="564231F4"/>
    <w:rsid w:val="580E7831"/>
    <w:rsid w:val="582603E6"/>
    <w:rsid w:val="58296419"/>
    <w:rsid w:val="592F0B59"/>
    <w:rsid w:val="5980475F"/>
    <w:rsid w:val="5A3409E1"/>
    <w:rsid w:val="5B4764D1"/>
    <w:rsid w:val="5BE03293"/>
    <w:rsid w:val="5C0861BE"/>
    <w:rsid w:val="5EB64A68"/>
    <w:rsid w:val="5F91184A"/>
    <w:rsid w:val="603E67DA"/>
    <w:rsid w:val="61560210"/>
    <w:rsid w:val="61666DB4"/>
    <w:rsid w:val="63703666"/>
    <w:rsid w:val="63E965C7"/>
    <w:rsid w:val="64B84F63"/>
    <w:rsid w:val="65E85C24"/>
    <w:rsid w:val="66DF2186"/>
    <w:rsid w:val="68297266"/>
    <w:rsid w:val="68524667"/>
    <w:rsid w:val="691C79CF"/>
    <w:rsid w:val="69305F28"/>
    <w:rsid w:val="694F1A58"/>
    <w:rsid w:val="6A292479"/>
    <w:rsid w:val="6A2C3B47"/>
    <w:rsid w:val="6A2D3F21"/>
    <w:rsid w:val="6AB647C4"/>
    <w:rsid w:val="6B0B31EA"/>
    <w:rsid w:val="6CB8244A"/>
    <w:rsid w:val="70453BB5"/>
    <w:rsid w:val="71C32BF3"/>
    <w:rsid w:val="72D303A4"/>
    <w:rsid w:val="74194749"/>
    <w:rsid w:val="756248C1"/>
    <w:rsid w:val="75701675"/>
    <w:rsid w:val="75A924F0"/>
    <w:rsid w:val="761C7166"/>
    <w:rsid w:val="76963783"/>
    <w:rsid w:val="76F946B4"/>
    <w:rsid w:val="78CE14BA"/>
    <w:rsid w:val="78F93137"/>
    <w:rsid w:val="790939D1"/>
    <w:rsid w:val="794B4A4B"/>
    <w:rsid w:val="79532E08"/>
    <w:rsid w:val="7B456EDE"/>
    <w:rsid w:val="7CD71C02"/>
    <w:rsid w:val="7D0D4954"/>
    <w:rsid w:val="7D8E26F7"/>
    <w:rsid w:val="7E4D09D2"/>
    <w:rsid w:val="7E810995"/>
    <w:rsid w:val="7F565B5F"/>
    <w:rsid w:val="7FCA5B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892CCF"/>
  <w15:docId w15:val="{35F906C6-0303-493D-8BA9-A35F7F44C1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paragraph" w:styleId="a7">
    <w:name w:val="Normal (Web)"/>
    <w:basedOn w:val="a"/>
    <w:uiPriority w:val="99"/>
    <w:semiHidden/>
    <w:unhideWhenUsed/>
    <w:qFormat/>
    <w:pPr>
      <w:widowControl/>
      <w:spacing w:before="100" w:beforeAutospacing="1" w:after="100" w:afterAutospacing="1"/>
      <w:jc w:val="left"/>
    </w:pPr>
    <w:rPr>
      <w:rFonts w:ascii="宋体" w:eastAsia="宋体" w:hAnsi="宋体" w:cs="宋体"/>
      <w:kern w:val="0"/>
      <w:sz w:val="24"/>
      <w:szCs w:val="24"/>
    </w:rPr>
  </w:style>
  <w:style w:type="character" w:styleId="a8">
    <w:name w:val="Strong"/>
    <w:basedOn w:val="a0"/>
    <w:uiPriority w:val="22"/>
    <w:qFormat/>
    <w:rPr>
      <w:b/>
    </w:rPr>
  </w:style>
  <w:style w:type="character" w:styleId="a9">
    <w:name w:val="Hyperlink"/>
    <w:basedOn w:val="a0"/>
    <w:uiPriority w:val="99"/>
    <w:semiHidden/>
    <w:unhideWhenUsed/>
    <w:qFormat/>
    <w:rPr>
      <w:color w:val="0000FF"/>
      <w:u w:val="single"/>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paragraph" w:styleId="aa">
    <w:name w:val="List Paragraph"/>
    <w:basedOn w:val="a"/>
    <w:uiPriority w:val="34"/>
    <w:qFormat/>
    <w:pPr>
      <w:ind w:firstLineChars="200" w:firstLine="420"/>
    </w:pPr>
  </w:style>
  <w:style w:type="character" w:styleId="ab">
    <w:name w:val="line number"/>
    <w:basedOn w:val="a0"/>
    <w:uiPriority w:val="99"/>
    <w:semiHidden/>
    <w:unhideWhenUsed/>
    <w:rsid w:val="00724C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73</Words>
  <Characters>418</Characters>
  <Application>Microsoft Office Word</Application>
  <DocSecurity>0</DocSecurity>
  <Lines>3</Lines>
  <Paragraphs>1</Paragraphs>
  <ScaleCrop>false</ScaleCrop>
  <Company>HMD</Company>
  <LinksUpToDate>false</LinksUpToDate>
  <CharactersWithSpaces>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md01</dc:creator>
  <cp:lastModifiedBy>Yin Jianxin</cp:lastModifiedBy>
  <cp:revision>7</cp:revision>
  <dcterms:created xsi:type="dcterms:W3CDTF">2019-10-21T09:29:00Z</dcterms:created>
  <dcterms:modified xsi:type="dcterms:W3CDTF">2023-02-22T0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B568CD3BF4F749548961B2A8E8B5926C</vt:lpwstr>
  </property>
</Properties>
</file>